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77DFE" w14:textId="05C3F18D" w:rsidR="00A02036" w:rsidRPr="00D84E13" w:rsidRDefault="00A02036" w:rsidP="00A02036">
      <w:pPr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>Table S</w:t>
      </w:r>
      <w:r w:rsidR="00F817D8">
        <w:rPr>
          <w:rFonts w:cs="Times New Roman"/>
          <w:b/>
          <w:bCs/>
          <w:sz w:val="20"/>
          <w:szCs w:val="20"/>
        </w:rPr>
        <w:t>2</w:t>
      </w:r>
      <w:r>
        <w:rPr>
          <w:rFonts w:cs="Times New Roman"/>
          <w:sz w:val="20"/>
          <w:szCs w:val="20"/>
        </w:rPr>
        <w:t>. The specific value of clinicopathological factors in the nomogram (</w:t>
      </w:r>
      <w:r w:rsidR="00011016">
        <w:rPr>
          <w:rFonts w:cs="Times New Roman"/>
          <w:sz w:val="20"/>
          <w:szCs w:val="20"/>
        </w:rPr>
        <w:t>CS</w:t>
      </w:r>
      <w:r>
        <w:rPr>
          <w:rFonts w:cs="Times New Roman"/>
          <w:sz w:val="20"/>
          <w:szCs w:val="20"/>
        </w:rPr>
        <w:t>S) in the training cohort.</w:t>
      </w:r>
    </w:p>
    <w:tbl>
      <w:tblPr>
        <w:tblW w:w="9639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4A0" w:firstRow="1" w:lastRow="0" w:firstColumn="1" w:lastColumn="0" w:noHBand="0" w:noVBand="1"/>
      </w:tblPr>
      <w:tblGrid>
        <w:gridCol w:w="5048"/>
        <w:gridCol w:w="4591"/>
      </w:tblGrid>
      <w:tr w:rsidR="00A02036" w:rsidRPr="00D84E13" w14:paraId="6D5C87FE" w14:textId="77777777" w:rsidTr="003843F3">
        <w:trPr>
          <w:cantSplit/>
          <w:trHeight w:val="679"/>
          <w:jc w:val="center"/>
        </w:trPr>
        <w:tc>
          <w:tcPr>
            <w:tcW w:w="5048" w:type="dxa"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89410E" w14:textId="77777777" w:rsidR="00A02036" w:rsidRPr="00D84E13" w:rsidRDefault="00A02036" w:rsidP="003843F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4591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A91905F" w14:textId="77777777" w:rsidR="00A02036" w:rsidRPr="00D84E13" w:rsidRDefault="00A02036" w:rsidP="003843F3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</w:tr>
      <w:tr w:rsidR="00A02036" w:rsidRPr="00D84E13" w14:paraId="05FB1646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left w:val="nil"/>
              <w:bottom w:val="nil"/>
              <w:right w:val="nil"/>
            </w:tcBorders>
            <w:vAlign w:val="center"/>
          </w:tcPr>
          <w:p w14:paraId="11DA024E" w14:textId="77777777" w:rsidR="00A02036" w:rsidRPr="00D84E13" w:rsidRDefault="00A02036" w:rsidP="003843F3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4591" w:type="dxa"/>
            <w:tcBorders>
              <w:left w:val="nil"/>
              <w:bottom w:val="nil"/>
              <w:right w:val="nil"/>
            </w:tcBorders>
            <w:vAlign w:val="center"/>
          </w:tcPr>
          <w:p w14:paraId="73971485" w14:textId="77777777" w:rsidR="00A02036" w:rsidRPr="00D84E13" w:rsidRDefault="00A02036" w:rsidP="003843F3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02036" w:rsidRPr="00D84E13" w14:paraId="1456D78A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3AE6" w14:textId="77777777" w:rsidR="00A02036" w:rsidRPr="00B13636" w:rsidRDefault="00A02036" w:rsidP="003843F3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B13636">
              <w:rPr>
                <w:rFonts w:eastAsia="等线" w:cs="Times New Roman" w:hint="eastAsia"/>
                <w:kern w:val="0"/>
                <w:sz w:val="20"/>
                <w:szCs w:val="20"/>
              </w:rPr>
              <w:t>7</w:t>
            </w:r>
            <w:r w:rsidRPr="00B13636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A3742" w14:textId="77777777" w:rsidR="00A02036" w:rsidRPr="00D84E13" w:rsidRDefault="00A02036" w:rsidP="003843F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02036" w:rsidRPr="00D84E13" w14:paraId="64BD92D1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8692" w14:textId="77777777" w:rsidR="00A02036" w:rsidRPr="00B13636" w:rsidRDefault="00A02036" w:rsidP="003843F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13636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B1363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8D24" w14:textId="2BB40C91" w:rsidR="00A02036" w:rsidRPr="00D84E13" w:rsidRDefault="00386C72" w:rsidP="003843F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02036" w:rsidRPr="00D84E13" w14:paraId="4E45A3FC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359D" w14:textId="77777777" w:rsidR="00A02036" w:rsidRPr="00B13636" w:rsidRDefault="00A02036" w:rsidP="003843F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13636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B1363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B223" w14:textId="486C1A70" w:rsidR="00A02036" w:rsidRPr="00D84E13" w:rsidRDefault="002A2C11" w:rsidP="003843F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02036" w:rsidRPr="00D84E13" w14:paraId="1EF325A6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C805" w14:textId="77777777" w:rsidR="00A02036" w:rsidRPr="00B13636" w:rsidRDefault="00A02036" w:rsidP="003843F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13636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B1363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60F9" w14:textId="5D95552F" w:rsidR="00A02036" w:rsidRPr="00D84E13" w:rsidRDefault="00386C72" w:rsidP="003843F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A2C11" w:rsidRPr="00D84E13" w14:paraId="116A293F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0813" w14:textId="77777777" w:rsidR="002A2C11" w:rsidRPr="00B13636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13636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B1363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B8A3" w14:textId="0EDFDE88" w:rsidR="002A2C11" w:rsidRPr="00D84E13" w:rsidRDefault="000864D2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A2C11" w:rsidRPr="00D84E13" w14:paraId="04DDCC58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1C3F" w14:textId="77777777" w:rsidR="002A2C11" w:rsidRPr="00B13636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13636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B1363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65DD" w14:textId="74E7AC81" w:rsidR="002A2C11" w:rsidRPr="00D84E13" w:rsidRDefault="000864D2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2C11" w:rsidRPr="00D84E13" w14:paraId="0E1DC887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0583" w14:textId="77777777" w:rsidR="002A2C11" w:rsidRPr="00B13636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13636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1363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5F9D" w14:textId="6B92F2A5" w:rsidR="002A2C11" w:rsidRPr="00D84E13" w:rsidRDefault="00386C72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A2C11" w:rsidRPr="00D84E13" w14:paraId="149B54F8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2A941" w14:textId="77777777" w:rsidR="002A2C11" w:rsidRPr="00D84E13" w:rsidRDefault="002A2C11" w:rsidP="002A2C1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ce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DDA9" w14:textId="77777777" w:rsidR="002A2C11" w:rsidRPr="00D84E13" w:rsidRDefault="002A2C11" w:rsidP="002A2C1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2A2C11" w:rsidRPr="00D84E13" w14:paraId="3CAE50BF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66E4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0687" w14:textId="727AB876" w:rsidR="002A2C11" w:rsidRPr="00D84E13" w:rsidRDefault="00386C72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2A2C11" w:rsidRPr="00D84E13" w14:paraId="44410F87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71DA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7018" w14:textId="00D2FEC7" w:rsidR="002A2C11" w:rsidRPr="00D84E13" w:rsidRDefault="00386C72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 w:rsidR="002A2C11" w:rsidRPr="00D84E13" w14:paraId="78980CE3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7A79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※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31ED" w14:textId="1EEE8980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A2C11" w:rsidRPr="00D84E13" w14:paraId="0BFAD0ED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35EB7" w14:textId="77777777" w:rsidR="002A2C11" w:rsidRPr="00D84E13" w:rsidRDefault="002A2C11" w:rsidP="002A2C1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rade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953B" w14:textId="77777777" w:rsidR="002A2C11" w:rsidRPr="00D84E13" w:rsidRDefault="002A2C11" w:rsidP="002A2C1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2A2C11" w:rsidRPr="00D84E13" w14:paraId="62AE6351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DB6E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E1CD" w14:textId="401DB43D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A2C11" w:rsidRPr="00D84E13" w14:paraId="0112EE4E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4FF34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537E" w14:textId="46986FCF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A2C11" w:rsidRPr="00D84E13" w14:paraId="427E3BC3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DE88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I/IV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EA16" w14:textId="3467EED0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2A2C11" w:rsidRPr="00D84E13" w14:paraId="5DE32A96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85B9" w14:textId="77777777" w:rsidR="002A2C11" w:rsidRPr="00D84E13" w:rsidRDefault="002A2C11" w:rsidP="002A2C1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tage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FAE7" w14:textId="77777777" w:rsidR="002A2C11" w:rsidRPr="00D84E13" w:rsidRDefault="002A2C11" w:rsidP="002A2C1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2A2C11" w:rsidRPr="00D84E13" w14:paraId="4420E81D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9EF2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63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</w:t>
            </w:r>
            <w:r w:rsidRPr="00E2045F"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:vertAlign w:val="subscript"/>
              </w:rPr>
              <w:t>mi</w:t>
            </w:r>
            <w:r w:rsidRPr="00E2045F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+</w:t>
            </w:r>
            <w:r w:rsidRPr="00FB6330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1a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F9DAD" w14:textId="060F64E5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A2C11" w:rsidRPr="00D84E13" w14:paraId="5C975607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7A86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63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</w:t>
            </w:r>
            <w:r w:rsidRPr="00FB6330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1b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4649" w14:textId="736A6422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2A2C11" w:rsidRPr="00D84E13" w14:paraId="270945B2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3FE2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63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T</w:t>
            </w:r>
            <w:r w:rsidRPr="00FB6330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85D0" w14:textId="648D8D55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2A2C11" w:rsidRPr="00D84E13" w14:paraId="10478666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7BEE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63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</w:t>
            </w:r>
            <w:r w:rsidRPr="00FB6330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3120" w14:textId="683F28A4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A2C11" w:rsidRPr="00D84E13" w14:paraId="525FC5DC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BAE81" w14:textId="77777777" w:rsidR="002A2C11" w:rsidRPr="00FB6330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</w:t>
            </w:r>
            <w:r w:rsidRPr="00B13636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4E3A" w14:textId="7D85138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2A2C11" w:rsidRPr="00D84E13" w14:paraId="7F308EF3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66B01" w14:textId="77777777" w:rsidR="002A2C11" w:rsidRPr="00D84E13" w:rsidRDefault="002A2C11" w:rsidP="002A2C1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tage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D64A" w14:textId="77777777" w:rsidR="002A2C11" w:rsidRPr="00D84E13" w:rsidRDefault="002A2C11" w:rsidP="002A2C1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2A2C11" w:rsidRPr="00D84E13" w14:paraId="12BD16FC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F7B8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8332F3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EFA2" w14:textId="754B2C22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A2C11" w:rsidRPr="00D84E13" w14:paraId="6717A97D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8235" w14:textId="77777777" w:rsidR="002A2C11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8332F3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1mi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2217" w14:textId="0A6D6CDB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A2C11" w:rsidRPr="00D84E13" w14:paraId="37CE5380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1826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8332F3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2753" w14:textId="5BA81183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2C11" w:rsidRPr="00D84E13" w14:paraId="4BB5E9ED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1FC2" w14:textId="77777777" w:rsidR="002A2C11" w:rsidRPr="00D84E13" w:rsidRDefault="002A2C11" w:rsidP="002A2C1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363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092D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2C11" w:rsidRPr="00D84E13" w14:paraId="0CDA9948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C0197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t performed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C530" w14:textId="3594ADA9" w:rsidR="002A2C11" w:rsidRPr="00D84E13" w:rsidRDefault="00386C72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A2C11" w:rsidRPr="00D84E13" w14:paraId="7F2238DF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26A3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rformed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1FFF" w14:textId="56BB9A7C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86C72" w:rsidRPr="00D84E13" w14:paraId="500CCA00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1D72" w14:textId="2E7B1224" w:rsidR="00386C72" w:rsidRPr="00386C72" w:rsidRDefault="00386C72" w:rsidP="00386C7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C72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386C72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hemotherapy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76AE" w14:textId="77777777" w:rsidR="00386C72" w:rsidRDefault="00386C72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86C72" w:rsidRPr="00D84E13" w14:paraId="2E99F804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4535" w14:textId="6663AAB5" w:rsidR="00386C72" w:rsidRDefault="00386C72" w:rsidP="00386C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t performed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C89C" w14:textId="6E9974EC" w:rsidR="00386C72" w:rsidRDefault="00386C72" w:rsidP="00386C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86C72" w:rsidRPr="00D84E13" w14:paraId="00ABEA5B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8825" w14:textId="3713BFE0" w:rsidR="00386C72" w:rsidRDefault="00386C72" w:rsidP="00386C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rformed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D35A" w14:textId="0BB4B471" w:rsidR="00386C72" w:rsidRDefault="00386C72" w:rsidP="00386C72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A2C11" w:rsidRPr="00D84E13" w14:paraId="627295CC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CE7F" w14:textId="77777777" w:rsidR="002A2C11" w:rsidRPr="00D84E13" w:rsidRDefault="002A2C11" w:rsidP="002A2C1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otal point for 3- year OS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9AD4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2C11" w:rsidRPr="00D84E13" w14:paraId="3C627B9C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34FE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E351" w14:textId="52275A2E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2C11" w:rsidRPr="00D84E13" w14:paraId="363154CD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D9B4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8938D" w14:textId="5BBAC15C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</w:tr>
      <w:tr w:rsidR="002A2C11" w:rsidRPr="00D84E13" w14:paraId="452D3206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0861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84E1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24CB" w14:textId="4CA1A12F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2C11" w:rsidRPr="00D84E13" w14:paraId="2F49C08C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4E572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3B60" w14:textId="49D9A67B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2A2C11" w:rsidRPr="00D84E13" w14:paraId="6FBF106E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7946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5808" w14:textId="1DDD88A2" w:rsidR="002A2C11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A2C11" w:rsidRPr="00D84E13" w14:paraId="20912AB5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50E3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D0EF" w14:textId="1BAED275" w:rsidR="002A2C11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2A2C11" w:rsidRPr="00D84E13" w14:paraId="027775BC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18F9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B03A3" w14:textId="6C5B096D" w:rsidR="002A2C11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A2C11" w:rsidRPr="00D84E13" w14:paraId="520082D7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67F7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0.9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512F" w14:textId="4F963BF6" w:rsidR="002A2C11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2A2C11" w:rsidRPr="00D84E13" w14:paraId="15B439BB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5B3A" w14:textId="77777777" w:rsidR="002A2C11" w:rsidRPr="00D84E13" w:rsidRDefault="002A2C11" w:rsidP="002A2C1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otal point for 5- year OS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BA33" w14:textId="77777777" w:rsidR="002A2C11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2C11" w:rsidRPr="00D84E13" w14:paraId="5FC85741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7082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0032" w14:textId="489253C5" w:rsidR="002A2C11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A2C11" w:rsidRPr="00D84E13" w14:paraId="2DAF9998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3155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3FC0" w14:textId="13B1EB59" w:rsidR="002A2C11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2A2C11" w:rsidRPr="00D84E13" w14:paraId="0399EECD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24D3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58CDD" w14:textId="76C02386" w:rsidR="002A2C11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A2C11" w:rsidRPr="00D84E13" w14:paraId="0266E86A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F342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84E1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2FB12" w14:textId="1208B86C" w:rsidR="002A2C11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A2C11" w:rsidRPr="00D84E13" w14:paraId="5FAE0D5C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DC2F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E154" w14:textId="1F9201E7" w:rsidR="002A2C11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2A2C11" w:rsidRPr="00D84E13" w14:paraId="6DBA6FCB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64F4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B903" w14:textId="5ADD31FC" w:rsidR="002A2C11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2A2C11" w:rsidRPr="00D84E13" w14:paraId="5159E42E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B86F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2D34" w14:textId="2F4FB8FE" w:rsidR="002A2C11" w:rsidRDefault="00386C72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</w:tr>
      <w:tr w:rsidR="002A2C11" w:rsidRPr="00D84E13" w14:paraId="3BA3731C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8CB6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C6FC" w14:textId="54231F8D" w:rsidR="002A2C11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A2C11" w:rsidRPr="00D84E13" w14:paraId="075D141D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DC02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BDC3E" w14:textId="20D1F578" w:rsidR="002A2C11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A2C11" w:rsidRPr="00D84E13" w14:paraId="2D55DF8E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4AFE" w14:textId="77777777" w:rsidR="002A2C11" w:rsidRPr="00D84E13" w:rsidRDefault="002A2C11" w:rsidP="002A2C1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otal point for 7- year OS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BD6D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A2C11" w:rsidRPr="00D84E13" w14:paraId="2793B90D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2613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7786C" w14:textId="16CC5E7D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A2C11" w:rsidRPr="00D84E13" w14:paraId="37F379DB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FE30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A68CE" w14:textId="09735E05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2A2C11" w:rsidRPr="00D84E13" w14:paraId="28EC6487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AA4B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A9A8" w14:textId="293E15F4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A2C11" w:rsidRPr="00D84E13" w14:paraId="70A7DB15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685C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84E1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58AE" w14:textId="3087A7F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A2C11" w:rsidRPr="00D84E13" w14:paraId="637B11D4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A698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F9B3" w14:textId="3D5D5420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2A2C11" w:rsidRPr="00D84E13" w14:paraId="0A39498C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EF00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8594" w14:textId="66F67D5B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7</w:t>
            </w:r>
          </w:p>
        </w:tc>
      </w:tr>
      <w:tr w:rsidR="002A2C11" w:rsidRPr="00D84E13" w14:paraId="0B5B15E0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73DF9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698D" w14:textId="3B3D2D56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A2C11" w:rsidRPr="00D84E13" w14:paraId="2CA6C057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E913" w14:textId="77777777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484F" w14:textId="0299D942" w:rsidR="002A2C11" w:rsidRPr="00D84E13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A2C11" w:rsidRPr="00D84E13" w14:paraId="571014CD" w14:textId="77777777" w:rsidTr="003843F3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2D8194" w14:textId="77777777" w:rsidR="002A2C11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.9</w:t>
            </w:r>
          </w:p>
        </w:tc>
        <w:tc>
          <w:tcPr>
            <w:tcW w:w="45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D0D88B" w14:textId="7740A2C0" w:rsidR="002A2C11" w:rsidRDefault="002A2C11" w:rsidP="002A2C1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386C72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</w:tbl>
    <w:p w14:paraId="1EFAE12E" w14:textId="77777777" w:rsidR="00A02036" w:rsidRDefault="00A02036" w:rsidP="00A02036">
      <w:pPr>
        <w:rPr>
          <w:rFonts w:eastAsia="等线" w:cs="Times New Roman"/>
          <w:color w:val="000000"/>
          <w:kern w:val="0"/>
          <w:sz w:val="20"/>
          <w:szCs w:val="20"/>
        </w:rPr>
      </w:pPr>
      <w:r w:rsidRPr="00FB6330">
        <w:rPr>
          <w:rFonts w:eastAsia="等线" w:cs="Times New Roman"/>
          <w:color w:val="000000"/>
          <w:kern w:val="0"/>
          <w:sz w:val="20"/>
          <w:szCs w:val="20"/>
        </w:rPr>
        <w:lastRenderedPageBreak/>
        <w:t xml:space="preserve">Notes: </w:t>
      </w:r>
      <w:r w:rsidRPr="00FB6330">
        <w:rPr>
          <w:rFonts w:eastAsia="等线" w:cs="Times New Roman"/>
          <w:color w:val="000000"/>
          <w:kern w:val="0"/>
          <w:sz w:val="20"/>
          <w:szCs w:val="20"/>
          <w:vertAlign w:val="superscript"/>
        </w:rPr>
        <w:t>※</w:t>
      </w:r>
      <w:r w:rsidRPr="00FB6330">
        <w:rPr>
          <w:rFonts w:eastAsia="等线" w:cs="Times New Roman"/>
          <w:color w:val="000000"/>
          <w:kern w:val="0"/>
          <w:sz w:val="20"/>
          <w:szCs w:val="20"/>
        </w:rPr>
        <w:t xml:space="preserve">other: defined as the </w:t>
      </w:r>
      <w:r w:rsidRPr="00FB6330">
        <w:rPr>
          <w:rFonts w:cs="Times New Roman"/>
          <w:sz w:val="20"/>
          <w:szCs w:val="20"/>
        </w:rPr>
        <w:t>Asian/Pacific Islander and American Indian/Alaska Native;</w:t>
      </w:r>
      <w:r w:rsidRPr="00FB6330">
        <w:rPr>
          <w:rFonts w:eastAsia="等线" w:cs="Times New Roman"/>
          <w:color w:val="000000"/>
          <w:kern w:val="0"/>
          <w:sz w:val="20"/>
          <w:szCs w:val="20"/>
          <w:vertAlign w:val="superscript"/>
        </w:rPr>
        <w:t>＆</w:t>
      </w:r>
      <w:r w:rsidRPr="00FB6330">
        <w:rPr>
          <w:rFonts w:eastAsia="等线" w:cs="Times New Roman"/>
          <w:color w:val="000000"/>
          <w:kern w:val="0"/>
          <w:sz w:val="20"/>
          <w:szCs w:val="20"/>
        </w:rPr>
        <w:t xml:space="preserve">Grade: I: </w:t>
      </w:r>
      <w:proofErr w:type="gramStart"/>
      <w:r w:rsidRPr="00FB6330">
        <w:rPr>
          <w:rFonts w:eastAsia="等线" w:cs="Times New Roman"/>
          <w:color w:val="000000"/>
          <w:kern w:val="0"/>
          <w:sz w:val="20"/>
          <w:szCs w:val="20"/>
        </w:rPr>
        <w:t>well</w:t>
      </w:r>
      <w:proofErr w:type="gramEnd"/>
      <w:r w:rsidRPr="00FB6330">
        <w:rPr>
          <w:rFonts w:eastAsia="等线" w:cs="Times New Roman"/>
          <w:color w:val="000000"/>
          <w:kern w:val="0"/>
          <w:sz w:val="20"/>
          <w:szCs w:val="20"/>
        </w:rPr>
        <w:t xml:space="preserve"> differentiated, II: moderately differentiated, III/IV: poorly differentiated and undifferentiated</w:t>
      </w:r>
      <w:r>
        <w:rPr>
          <w:rFonts w:eastAsia="等线" w:cs="Times New Roman"/>
          <w:color w:val="000000"/>
          <w:kern w:val="0"/>
          <w:sz w:val="20"/>
          <w:szCs w:val="20"/>
        </w:rPr>
        <w:t>.</w:t>
      </w:r>
    </w:p>
    <w:p w14:paraId="199D59FC" w14:textId="60603E87" w:rsidR="00A02036" w:rsidRPr="00D84E13" w:rsidRDefault="00A02036" w:rsidP="00A02036">
      <w:pPr>
        <w:rPr>
          <w:rFonts w:eastAsia="等线" w:cs="Times New Roman"/>
          <w:color w:val="000000"/>
          <w:kern w:val="0"/>
          <w:sz w:val="20"/>
          <w:szCs w:val="20"/>
        </w:rPr>
      </w:pPr>
      <w:r w:rsidRPr="00FB6330">
        <w:rPr>
          <w:rFonts w:eastAsia="等线" w:cs="Times New Roman"/>
          <w:color w:val="000000"/>
          <w:kern w:val="0"/>
          <w:sz w:val="20"/>
          <w:szCs w:val="20"/>
        </w:rPr>
        <w:t>Abbreviation:</w:t>
      </w:r>
      <w:r w:rsidRPr="00D5784D">
        <w:rPr>
          <w:rFonts w:eastAsia="等线" w:cs="Times New Roman"/>
          <w:color w:val="000000"/>
          <w:kern w:val="0"/>
          <w:sz w:val="20"/>
          <w:szCs w:val="20"/>
        </w:rPr>
        <w:t xml:space="preserve"> </w:t>
      </w:r>
      <w:r>
        <w:rPr>
          <w:rFonts w:eastAsia="等线" w:cs="Times New Roman"/>
          <w:color w:val="000000"/>
          <w:kern w:val="0"/>
          <w:sz w:val="20"/>
          <w:szCs w:val="20"/>
        </w:rPr>
        <w:t>CSS: cancer-specific survival.</w:t>
      </w:r>
    </w:p>
    <w:p w14:paraId="4491DBD5" w14:textId="77777777" w:rsidR="00A02036" w:rsidRPr="0024037C" w:rsidRDefault="00A02036" w:rsidP="00A02036"/>
    <w:p w14:paraId="2AAB5891" w14:textId="77777777" w:rsidR="00A02036" w:rsidRPr="0090092E" w:rsidRDefault="00A02036" w:rsidP="00A02036"/>
    <w:p w14:paraId="6558BF0C" w14:textId="77777777" w:rsidR="004368A1" w:rsidRPr="00A02036" w:rsidRDefault="004368A1" w:rsidP="00A02036"/>
    <w:sectPr w:rsidR="004368A1" w:rsidRPr="00A020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120FB" w14:textId="77777777" w:rsidR="00C50BBA" w:rsidRDefault="00C50BBA" w:rsidP="00593E24">
      <w:r>
        <w:separator/>
      </w:r>
    </w:p>
  </w:endnote>
  <w:endnote w:type="continuationSeparator" w:id="0">
    <w:p w14:paraId="30CB35F9" w14:textId="77777777" w:rsidR="00C50BBA" w:rsidRDefault="00C50BBA" w:rsidP="00593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BDDD2" w14:textId="77777777" w:rsidR="00C50BBA" w:rsidRDefault="00C50BBA" w:rsidP="00593E24">
      <w:r>
        <w:separator/>
      </w:r>
    </w:p>
  </w:footnote>
  <w:footnote w:type="continuationSeparator" w:id="0">
    <w:p w14:paraId="4BDBC0A5" w14:textId="77777777" w:rsidR="00C50BBA" w:rsidRDefault="00C50BBA" w:rsidP="00593E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xNTEytjA0NTEwtTRR0lEKTi0uzszPAykwrgUADD1tsywAAAA="/>
  </w:docVars>
  <w:rsids>
    <w:rsidRoot w:val="00A537C9"/>
    <w:rsid w:val="00011016"/>
    <w:rsid w:val="000864D2"/>
    <w:rsid w:val="002A2C11"/>
    <w:rsid w:val="00386C72"/>
    <w:rsid w:val="003B1CF1"/>
    <w:rsid w:val="004368A1"/>
    <w:rsid w:val="00593E24"/>
    <w:rsid w:val="00901C85"/>
    <w:rsid w:val="00A02036"/>
    <w:rsid w:val="00A537C9"/>
    <w:rsid w:val="00B75B81"/>
    <w:rsid w:val="00C50BBA"/>
    <w:rsid w:val="00F81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C3CC74"/>
  <w15:chartTrackingRefBased/>
  <w15:docId w15:val="{571CADF2-3FFD-4143-8B04-C6B9CE938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3E24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3E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3E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3E24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3E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闵 宇</dc:creator>
  <cp:keywords/>
  <dc:description/>
  <cp:lastModifiedBy>闵 宇</cp:lastModifiedBy>
  <cp:revision>6</cp:revision>
  <dcterms:created xsi:type="dcterms:W3CDTF">2022-01-12T06:17:00Z</dcterms:created>
  <dcterms:modified xsi:type="dcterms:W3CDTF">2022-01-16T05:07:00Z</dcterms:modified>
</cp:coreProperties>
</file>